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34C12" w14:textId="0749770B" w:rsidR="00604337" w:rsidRDefault="00447522" w:rsidP="00DC20FC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S3 </w:t>
      </w:r>
      <w:proofErr w:type="spellStart"/>
      <w:r>
        <w:rPr>
          <w:rFonts w:ascii="Times New Roman" w:hAnsi="Times New Roman"/>
          <w:b/>
          <w:sz w:val="22"/>
          <w:szCs w:val="22"/>
        </w:rPr>
        <w:t>Table</w:t>
      </w:r>
      <w:proofErr w:type="spellEnd"/>
      <w:r w:rsidR="00DC20FC" w:rsidRPr="008E0B0E">
        <w:rPr>
          <w:rFonts w:ascii="Times New Roman" w:hAnsi="Times New Roman"/>
          <w:sz w:val="22"/>
          <w:szCs w:val="22"/>
        </w:rPr>
        <w:t xml:space="preserve">. </w:t>
      </w:r>
      <w:proofErr w:type="spellStart"/>
      <w:r w:rsidR="007F52C1">
        <w:rPr>
          <w:rFonts w:ascii="Times New Roman" w:hAnsi="Times New Roman"/>
          <w:b/>
          <w:sz w:val="22"/>
          <w:szCs w:val="22"/>
        </w:rPr>
        <w:t>Winery</w:t>
      </w:r>
      <w:proofErr w:type="spellEnd"/>
      <w:r w:rsidR="007F52C1">
        <w:rPr>
          <w:rFonts w:ascii="Times New Roman" w:hAnsi="Times New Roman"/>
          <w:b/>
          <w:sz w:val="22"/>
          <w:szCs w:val="22"/>
        </w:rPr>
        <w:t xml:space="preserve"> microflora </w:t>
      </w:r>
      <w:proofErr w:type="spellStart"/>
      <w:r w:rsidR="007F52C1">
        <w:rPr>
          <w:rFonts w:ascii="Times New Roman" w:hAnsi="Times New Roman"/>
          <w:b/>
          <w:sz w:val="22"/>
          <w:szCs w:val="22"/>
        </w:rPr>
        <w:t>associated</w:t>
      </w:r>
      <w:proofErr w:type="spellEnd"/>
      <w:r w:rsidR="007F52C1">
        <w:rPr>
          <w:rFonts w:ascii="Times New Roman" w:hAnsi="Times New Roman"/>
          <w:b/>
          <w:sz w:val="22"/>
          <w:szCs w:val="22"/>
        </w:rPr>
        <w:t xml:space="preserve"> with the </w:t>
      </w:r>
      <w:proofErr w:type="spellStart"/>
      <w:r w:rsidR="007F52C1">
        <w:rPr>
          <w:rFonts w:ascii="Times New Roman" w:hAnsi="Times New Roman"/>
          <w:b/>
          <w:sz w:val="22"/>
          <w:szCs w:val="22"/>
        </w:rPr>
        <w:t>tested</w:t>
      </w:r>
      <w:proofErr w:type="spellEnd"/>
      <w:r w:rsidR="007F52C1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="007F52C1">
        <w:rPr>
          <w:rFonts w:ascii="Times New Roman" w:hAnsi="Times New Roman"/>
          <w:b/>
          <w:sz w:val="22"/>
          <w:szCs w:val="22"/>
        </w:rPr>
        <w:t>wine</w:t>
      </w:r>
      <w:proofErr w:type="spellEnd"/>
      <w:r w:rsidR="007F52C1">
        <w:rPr>
          <w:rFonts w:ascii="Times New Roman" w:hAnsi="Times New Roman"/>
          <w:b/>
          <w:sz w:val="22"/>
          <w:szCs w:val="22"/>
        </w:rPr>
        <w:t xml:space="preserve"> </w:t>
      </w:r>
      <w:proofErr w:type="spellStart"/>
      <w:r w:rsidR="007F52C1">
        <w:rPr>
          <w:rFonts w:ascii="Times New Roman" w:hAnsi="Times New Roman"/>
          <w:b/>
          <w:sz w:val="22"/>
          <w:szCs w:val="22"/>
        </w:rPr>
        <w:t>varieties</w:t>
      </w:r>
      <w:proofErr w:type="spellEnd"/>
      <w:r w:rsidR="007F52C1">
        <w:rPr>
          <w:rFonts w:ascii="Times New Roman" w:hAnsi="Times New Roman"/>
          <w:b/>
          <w:sz w:val="22"/>
          <w:szCs w:val="22"/>
        </w:rPr>
        <w:t>.</w:t>
      </w:r>
      <w:bookmarkStart w:id="0" w:name="_GoBack"/>
      <w:bookmarkEnd w:id="0"/>
    </w:p>
    <w:p w14:paraId="5CB4CEC9" w14:textId="77777777" w:rsidR="00DC20FC" w:rsidRPr="009D6447" w:rsidRDefault="00DC20FC" w:rsidP="00DC20FC">
      <w:pPr>
        <w:jc w:val="both"/>
        <w:rPr>
          <w:rFonts w:ascii="Times New Roman" w:hAnsi="Times New Roman"/>
          <w:color w:val="000000"/>
        </w:rPr>
      </w:pPr>
    </w:p>
    <w:tbl>
      <w:tblPr>
        <w:tblW w:w="7880" w:type="dxa"/>
        <w:jc w:val="center"/>
        <w:tblInd w:w="93" w:type="dxa"/>
        <w:tblLook w:val="00A0" w:firstRow="1" w:lastRow="0" w:firstColumn="1" w:lastColumn="0" w:noHBand="0" w:noVBand="0"/>
      </w:tblPr>
      <w:tblGrid>
        <w:gridCol w:w="1319"/>
        <w:gridCol w:w="1632"/>
        <w:gridCol w:w="4929"/>
      </w:tblGrid>
      <w:tr w:rsidR="00DC20FC" w:rsidRPr="000D35CB" w14:paraId="5DEA8A65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6DDC59" w14:textId="77777777" w:rsidR="00DC20FC" w:rsidRPr="003A7C73" w:rsidRDefault="00DC20FC" w:rsidP="00372B3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Variety</w:t>
            </w:r>
            <w:proofErr w:type="spellEnd"/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AB0850" w14:textId="77777777" w:rsidR="00DC20FC" w:rsidRPr="003A7C73" w:rsidRDefault="00DC20FC" w:rsidP="00372B3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4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6AD7EE" w14:textId="77777777" w:rsidR="00DC20FC" w:rsidRPr="003A7C73" w:rsidRDefault="00DC20FC" w:rsidP="00372B3B">
            <w:pPr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Species</w:t>
            </w:r>
            <w:proofErr w:type="spellEnd"/>
          </w:p>
        </w:tc>
      </w:tr>
      <w:tr w:rsidR="00DC20FC" w:rsidRPr="000D35CB" w14:paraId="41CD9FB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C22B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D11D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Micrococcu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2178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etobacter_sp._150</w:t>
            </w:r>
          </w:p>
        </w:tc>
      </w:tr>
      <w:tr w:rsidR="00DC20FC" w:rsidRPr="000D35CB" w14:paraId="232951A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3F044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Caberne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5258F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EDC62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Brevundimonas_bullata</w:t>
            </w:r>
            <w:proofErr w:type="spellEnd"/>
          </w:p>
        </w:tc>
      </w:tr>
      <w:tr w:rsidR="00DC20FC" w:rsidRPr="000D35CB" w14:paraId="21BB9BA7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D3F8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EB77D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620DE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phingomonas_sp._CS81</w:t>
            </w:r>
          </w:p>
        </w:tc>
      </w:tr>
      <w:tr w:rsidR="00DC20FC" w:rsidRPr="000D35CB" w14:paraId="058C02C8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4F158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8ECC7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04BE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etobacter_sp._3-C-3</w:t>
            </w:r>
          </w:p>
        </w:tc>
      </w:tr>
      <w:tr w:rsidR="00DC20FC" w:rsidRPr="000D35CB" w14:paraId="7DD8CCC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378C9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DB7D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Luteimona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91D659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idovorax_sp._BJC8</w:t>
            </w:r>
          </w:p>
        </w:tc>
      </w:tr>
      <w:tr w:rsidR="00DC20FC" w:rsidRPr="000D35CB" w14:paraId="158B4984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3D957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58E2F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Wautersiell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C8806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inetobacter_sp._SOD-103</w:t>
            </w:r>
          </w:p>
        </w:tc>
      </w:tr>
      <w:tr w:rsidR="00DC20FC" w:rsidRPr="000D35CB" w14:paraId="42020BCC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FFFAF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08EEC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7F65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Bacillus_sp._YDWLR1</w:t>
            </w:r>
          </w:p>
        </w:tc>
      </w:tr>
      <w:tr w:rsidR="00DC20FC" w:rsidRPr="000D35CB" w14:paraId="7D328ED7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B60C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Negramaro</w:t>
            </w:r>
            <w:proofErr w:type="spellEnd"/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BCF89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25AB89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Clostridiales_Family_XI._</w:t>
            </w: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Incertae_Sedis</w:t>
            </w:r>
            <w:proofErr w:type="spellEnd"/>
          </w:p>
        </w:tc>
      </w:tr>
      <w:tr w:rsidR="00DC20FC" w:rsidRPr="000D35CB" w14:paraId="152DEA2B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ED9C6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154A96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DB252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Comamonas_aquatica</w:t>
            </w:r>
            <w:proofErr w:type="spellEnd"/>
          </w:p>
        </w:tc>
      </w:tr>
      <w:tr w:rsidR="00DC20FC" w:rsidRPr="000D35CB" w14:paraId="79CC2452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D3DBA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B5D4B2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D9F7C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Haemophilus_parainfluenzae</w:t>
            </w:r>
            <w:proofErr w:type="spellEnd"/>
          </w:p>
        </w:tc>
      </w:tr>
      <w:tr w:rsidR="00DC20FC" w:rsidRPr="000D35CB" w14:paraId="6C89821F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A5A8C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9070F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AB83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plecoglossicida</w:t>
            </w:r>
            <w:proofErr w:type="spellEnd"/>
          </w:p>
        </w:tc>
      </w:tr>
      <w:tr w:rsidR="00DC20FC" w:rsidRPr="000D35CB" w14:paraId="446EA696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1DA4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3052FA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C11A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phingomonas_sp._MG-2011-115-FX</w:t>
            </w:r>
          </w:p>
        </w:tc>
      </w:tr>
      <w:tr w:rsidR="00DC20FC" w:rsidRPr="000D35CB" w14:paraId="4C7362C3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F99DAF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233091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0B1D6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treptococcus_sanguinis</w:t>
            </w:r>
            <w:proofErr w:type="spellEnd"/>
          </w:p>
        </w:tc>
      </w:tr>
      <w:tr w:rsidR="00DC20FC" w:rsidRPr="000D35CB" w14:paraId="36D7BB04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0C017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F5DF6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7B92D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cetobacter_cerevisiae</w:t>
            </w:r>
            <w:proofErr w:type="spellEnd"/>
          </w:p>
        </w:tc>
      </w:tr>
      <w:tr w:rsidR="00DC20FC" w:rsidRPr="000D35CB" w14:paraId="7991EAF5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E6B79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DC90A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76546E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eromonas_</w:t>
            </w: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._</w:t>
            </w: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ymbiont_of_Sitobion_miscanthi</w:t>
            </w:r>
            <w:proofErr w:type="spellEnd"/>
          </w:p>
        </w:tc>
      </w:tr>
      <w:tr w:rsidR="00DC20FC" w:rsidRPr="000D35CB" w14:paraId="43528B53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FA187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14A0DF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meyamae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6C42FC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rthrobacter_sp._MDB1-56</w:t>
            </w:r>
          </w:p>
        </w:tc>
      </w:tr>
      <w:tr w:rsidR="00DC20FC" w:rsidRPr="000D35CB" w14:paraId="0C63491E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7B775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05E83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Aurantimona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AA17E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Bacillus_pichinotyi</w:t>
            </w:r>
            <w:proofErr w:type="spellEnd"/>
          </w:p>
        </w:tc>
      </w:tr>
      <w:tr w:rsidR="00DC20FC" w:rsidRPr="000D35CB" w14:paraId="40B5FC5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8BBB8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46680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Caenimona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264E9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Empedobacter_sp._F-Fue-04IIIbab</w:t>
            </w:r>
          </w:p>
        </w:tc>
      </w:tr>
      <w:tr w:rsidR="00DC20FC" w:rsidRPr="000D35CB" w14:paraId="6A1BDD3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D4F59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9CB5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Cellvibrio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AC9C9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Empedobacter_sp._F-Fue-04TIIa</w:t>
            </w:r>
          </w:p>
        </w:tc>
      </w:tr>
      <w:tr w:rsidR="00DC20FC" w:rsidRPr="000D35CB" w14:paraId="425442DC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16AF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2094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Dietzi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DAF0CA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Enterococcus_faecalis</w:t>
            </w:r>
            <w:proofErr w:type="spellEnd"/>
          </w:p>
        </w:tc>
      </w:tr>
      <w:tr w:rsidR="00DC20FC" w:rsidRPr="000D35CB" w14:paraId="48FE1B59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5C4B8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A895A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Empedobacter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829E41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Geodermatophilus_tzadiensis</w:t>
            </w:r>
            <w:proofErr w:type="spellEnd"/>
          </w:p>
        </w:tc>
      </w:tr>
      <w:tr w:rsidR="00DC20FC" w:rsidRPr="000D35CB" w14:paraId="05D992A2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C0936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AA3B5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Leifsoni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2CFC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Gluconobacter_sp._aP112</w:t>
            </w:r>
          </w:p>
        </w:tc>
      </w:tr>
      <w:tr w:rsidR="00DC20FC" w:rsidRPr="000D35CB" w14:paraId="45BF33B6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B111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2A863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Micrococcu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6B483E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Hymenobacter_ginsengisoli</w:t>
            </w:r>
            <w:proofErr w:type="spellEnd"/>
          </w:p>
        </w:tc>
      </w:tr>
      <w:tr w:rsidR="00DC20FC" w:rsidRPr="000D35CB" w14:paraId="76A64939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FA801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D14DD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Nevski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64EB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Novosphingobium_sp._SaCR2</w:t>
            </w:r>
          </w:p>
        </w:tc>
      </w:tr>
      <w:tr w:rsidR="00DC20FC" w:rsidRPr="000D35CB" w14:paraId="22005952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3F6E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Primitiv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331A97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ediococcu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8FC83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aenibacillus_sp._JN20</w:t>
            </w:r>
          </w:p>
        </w:tc>
      </w:tr>
      <w:tr w:rsidR="00DC20FC" w:rsidRPr="000D35CB" w14:paraId="57DF9D59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F5DE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71585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567551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aenibacillus_taichungensis</w:t>
            </w:r>
            <w:proofErr w:type="spellEnd"/>
          </w:p>
        </w:tc>
      </w:tr>
      <w:tr w:rsidR="00DC20FC" w:rsidRPr="000D35CB" w14:paraId="00C4295B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456B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9EABB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Tolumonas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2DE557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antoea_sp._P10QLC</w:t>
            </w:r>
          </w:p>
        </w:tc>
      </w:tr>
      <w:tr w:rsidR="00DC20FC" w:rsidRPr="000D35CB" w14:paraId="56E6BAE6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3270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C2BE0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Tsukamurell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1C25E6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palleroniana</w:t>
            </w:r>
            <w:proofErr w:type="spellEnd"/>
          </w:p>
        </w:tc>
      </w:tr>
      <w:tr w:rsidR="00DC20FC" w:rsidRPr="000D35CB" w14:paraId="4B3E652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CFB4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61621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Wautersiella</w:t>
            </w:r>
            <w:proofErr w:type="spellEnd"/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FD9B5E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sabulinigri</w:t>
            </w:r>
            <w:proofErr w:type="spellEnd"/>
          </w:p>
        </w:tc>
      </w:tr>
      <w:tr w:rsidR="00DC20FC" w:rsidRPr="000D35CB" w14:paraId="5D69BD11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A5FC2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854DF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C95C0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sp._Cantas10</w:t>
            </w:r>
          </w:p>
        </w:tc>
      </w:tr>
      <w:tr w:rsidR="00DC20FC" w:rsidRPr="000D35CB" w14:paraId="3EFFC0A2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7189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C7CD9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263D0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sp._MSSRFD87</w:t>
            </w:r>
          </w:p>
        </w:tc>
      </w:tr>
      <w:tr w:rsidR="00DC20FC" w:rsidRPr="000D35CB" w14:paraId="2C82DAA3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DDC31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53FBD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AAD38E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Pseudomonas_tolaasii</w:t>
            </w:r>
            <w:proofErr w:type="spellEnd"/>
          </w:p>
        </w:tc>
      </w:tr>
      <w:tr w:rsidR="00DC20FC" w:rsidRPr="00DA107B" w14:paraId="55262860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0A5B4F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DB31A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ACB846" w14:textId="77777777" w:rsidR="00DC20FC" w:rsidRPr="00DA107B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DA107B">
              <w:rPr>
                <w:rFonts w:ascii="Calibri" w:hAnsi="Calibri"/>
                <w:i/>
                <w:color w:val="000000"/>
                <w:sz w:val="20"/>
                <w:szCs w:val="20"/>
              </w:rPr>
              <w:t>Rahnella_sp._I_Gauze_A_4_5</w:t>
            </w:r>
          </w:p>
        </w:tc>
      </w:tr>
      <w:tr w:rsidR="00DC20FC" w:rsidRPr="000D35CB" w14:paraId="22D84316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7C7A3" w14:textId="77777777" w:rsidR="00DC20FC" w:rsidRPr="00DA107B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E28D1B" w14:textId="77777777" w:rsidR="00DC20FC" w:rsidRPr="00DA107B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DA107B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C3D4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erratia_proteamaculans</w:t>
            </w:r>
            <w:proofErr w:type="spellEnd"/>
          </w:p>
        </w:tc>
      </w:tr>
      <w:tr w:rsidR="00DC20FC" w:rsidRPr="000D35CB" w14:paraId="3B8B216B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2587D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59A7C6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863424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phingomonas_sp._ce29</w:t>
            </w:r>
          </w:p>
        </w:tc>
      </w:tr>
      <w:tr w:rsidR="00DC20FC" w:rsidRPr="000D35CB" w14:paraId="0E478A2D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E5A1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AF3092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E73E2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phingomonas_sp._IMER-A2-12</w:t>
            </w:r>
          </w:p>
        </w:tc>
      </w:tr>
      <w:tr w:rsidR="00DC20FC" w:rsidRPr="000D35CB" w14:paraId="77730E42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CA26F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405E1B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70D3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taphylococcus_saprophyticus</w:t>
            </w:r>
            <w:proofErr w:type="spellEnd"/>
          </w:p>
        </w:tc>
      </w:tr>
      <w:tr w:rsidR="00DC20FC" w:rsidRPr="000D35CB" w14:paraId="2213F681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6EFEB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EBA41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1C05B6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Staphylococcus_sp._SDT18</w:t>
            </w:r>
          </w:p>
        </w:tc>
      </w:tr>
      <w:tr w:rsidR="00DC20FC" w:rsidRPr="000D35CB" w14:paraId="742FBAE4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46F1A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73A25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E8778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Tolumonas_auensis</w:t>
            </w:r>
            <w:proofErr w:type="spellEnd"/>
          </w:p>
        </w:tc>
      </w:tr>
      <w:tr w:rsidR="00DC20FC" w:rsidRPr="000D35CB" w14:paraId="61982057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1B4C9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17BE1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A400E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proofErr w:type="spellStart"/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Variovorax_paradoxus</w:t>
            </w:r>
            <w:proofErr w:type="spellEnd"/>
          </w:p>
        </w:tc>
      </w:tr>
      <w:tr w:rsidR="00DC20FC" w:rsidRPr="000D35CB" w14:paraId="2A6299AD" w14:textId="77777777" w:rsidTr="00372B3B">
        <w:trPr>
          <w:trHeight w:val="259"/>
          <w:jc w:val="center"/>
        </w:trPr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1D9FD8" w14:textId="77777777" w:rsidR="00DC20FC" w:rsidRPr="003A7C73" w:rsidRDefault="00DC20FC" w:rsidP="00372B3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89ED13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58AFF2" w14:textId="77777777" w:rsidR="00DC20FC" w:rsidRPr="003A7C73" w:rsidRDefault="00DC20FC" w:rsidP="00372B3B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3A7C73">
              <w:rPr>
                <w:rFonts w:ascii="Calibri" w:hAnsi="Calibri"/>
                <w:i/>
                <w:color w:val="000000"/>
                <w:sz w:val="20"/>
                <w:szCs w:val="20"/>
              </w:rPr>
              <w:t>Wautersiella_sp._M1T8B12</w:t>
            </w:r>
          </w:p>
        </w:tc>
      </w:tr>
    </w:tbl>
    <w:p w14:paraId="23AE559F" w14:textId="77777777" w:rsidR="00DE67D7" w:rsidRDefault="00DE67D7"/>
    <w:sectPr w:rsidR="00DE67D7" w:rsidSect="000004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0FC"/>
    <w:rsid w:val="00000436"/>
    <w:rsid w:val="00077C0D"/>
    <w:rsid w:val="00447522"/>
    <w:rsid w:val="005A7924"/>
    <w:rsid w:val="00604337"/>
    <w:rsid w:val="007039A8"/>
    <w:rsid w:val="007708D2"/>
    <w:rsid w:val="007F52C1"/>
    <w:rsid w:val="00DC20FC"/>
    <w:rsid w:val="00DE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73F8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F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0F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4</Words>
  <Characters>1283</Characters>
  <Application>Microsoft Macintosh Word</Application>
  <DocSecurity>0</DocSecurity>
  <Lines>10</Lines>
  <Paragraphs>3</Paragraphs>
  <ScaleCrop>false</ScaleCrop>
  <Company>-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la Marzano</dc:creator>
  <cp:keywords/>
  <dc:description/>
  <cp:lastModifiedBy>Marinella Marzano</cp:lastModifiedBy>
  <cp:revision>9</cp:revision>
  <dcterms:created xsi:type="dcterms:W3CDTF">2016-01-11T13:20:00Z</dcterms:created>
  <dcterms:modified xsi:type="dcterms:W3CDTF">2016-01-26T14:26:00Z</dcterms:modified>
</cp:coreProperties>
</file>